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A9671A" w14:textId="0133BA01" w:rsidR="003611BF" w:rsidRDefault="003611BF"/>
    <w:p w14:paraId="3873749B" w14:textId="3AFEBDCD" w:rsidR="00814311" w:rsidRDefault="00814311">
      <w:r>
        <w:rPr>
          <w:noProof/>
          <w:lang w:val="en-US"/>
        </w:rPr>
        <w:drawing>
          <wp:inline distT="0" distB="0" distL="0" distR="0" wp14:anchorId="7EACE7C4" wp14:editId="06997B97">
            <wp:extent cx="8458200" cy="475751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63683" cy="4760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FB436" w14:textId="0703FB0F" w:rsidR="002812AF" w:rsidRDefault="00814311">
      <w:r w:rsidRPr="002812AF">
        <w:rPr>
          <w:b/>
          <w:bCs/>
        </w:rPr>
        <w:t>S</w:t>
      </w:r>
      <w:r w:rsidR="00362220">
        <w:rPr>
          <w:b/>
          <w:bCs/>
        </w:rPr>
        <w:t>1</w:t>
      </w:r>
      <w:bookmarkStart w:id="0" w:name="_GoBack"/>
      <w:bookmarkEnd w:id="0"/>
      <w:r w:rsidRPr="002812AF">
        <w:rPr>
          <w:b/>
          <w:bCs/>
        </w:rPr>
        <w:t xml:space="preserve"> Figure</w:t>
      </w:r>
      <w:r>
        <w:t xml:space="preserve">: </w:t>
      </w:r>
      <w:r w:rsidR="002812AF">
        <w:t>A c</w:t>
      </w:r>
      <w:r>
        <w:t>onceptual framework</w:t>
      </w:r>
      <w:r w:rsidR="002812AF">
        <w:t xml:space="preserve"> of anal intercourse practice among female sex workers. Bold font indicates covariates of interest for which data were available in this dataset. </w:t>
      </w:r>
    </w:p>
    <w:sectPr w:rsidR="002812AF" w:rsidSect="008143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311"/>
    <w:rsid w:val="0018406E"/>
    <w:rsid w:val="002812AF"/>
    <w:rsid w:val="003611BF"/>
    <w:rsid w:val="00362220"/>
    <w:rsid w:val="003C1B53"/>
    <w:rsid w:val="00814311"/>
    <w:rsid w:val="00A55398"/>
    <w:rsid w:val="00B1432A"/>
    <w:rsid w:val="00B8573D"/>
    <w:rsid w:val="00DC72EE"/>
    <w:rsid w:val="00E76E34"/>
    <w:rsid w:val="00EB4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6FF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06E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6E34"/>
    <w:pPr>
      <w:keepNext/>
      <w:keepLines/>
      <w:spacing w:before="240" w:after="0"/>
      <w:jc w:val="right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72EE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72EE"/>
    <w:pPr>
      <w:keepNext/>
      <w:keepLines/>
      <w:spacing w:before="40" w:after="0"/>
      <w:outlineLvl w:val="2"/>
    </w:pPr>
    <w:rPr>
      <w:rFonts w:eastAsiaTheme="majorEastAsia" w:cstheme="majorBidi"/>
      <w:color w:val="000000" w:themeColor="text1"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Normal"/>
    <w:qFormat/>
    <w:rsid w:val="00A55398"/>
    <w:rPr>
      <w:rFonts w:cs="Times New Roman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C72EE"/>
    <w:rPr>
      <w:rFonts w:ascii="Times New Roman" w:eastAsiaTheme="majorEastAsia" w:hAnsi="Times New Roman" w:cstheme="majorBidi"/>
      <w:color w:val="000000" w:themeColor="text1"/>
      <w:sz w:val="26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C72EE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76E34"/>
    <w:rPr>
      <w:rFonts w:ascii="Times New Roman" w:eastAsiaTheme="majorEastAsia" w:hAnsi="Times New Roman" w:cstheme="majorBidi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B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B5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06E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6E34"/>
    <w:pPr>
      <w:keepNext/>
      <w:keepLines/>
      <w:spacing w:before="240" w:after="0"/>
      <w:jc w:val="right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72EE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72EE"/>
    <w:pPr>
      <w:keepNext/>
      <w:keepLines/>
      <w:spacing w:before="40" w:after="0"/>
      <w:outlineLvl w:val="2"/>
    </w:pPr>
    <w:rPr>
      <w:rFonts w:eastAsiaTheme="majorEastAsia" w:cstheme="majorBidi"/>
      <w:color w:val="000000" w:themeColor="text1"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Normal"/>
    <w:qFormat/>
    <w:rsid w:val="00A55398"/>
    <w:rPr>
      <w:rFonts w:cs="Times New Roman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C72EE"/>
    <w:rPr>
      <w:rFonts w:ascii="Times New Roman" w:eastAsiaTheme="majorEastAsia" w:hAnsi="Times New Roman" w:cstheme="majorBidi"/>
      <w:color w:val="000000" w:themeColor="text1"/>
      <w:sz w:val="26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C72EE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76E34"/>
    <w:rPr>
      <w:rFonts w:ascii="Times New Roman" w:eastAsiaTheme="majorEastAsia" w:hAnsi="Times New Roman" w:cstheme="majorBidi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B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B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no</dc:creator>
  <cp:keywords/>
  <dc:description/>
  <cp:lastModifiedBy>Guna Sankar</cp:lastModifiedBy>
  <cp:revision>4</cp:revision>
  <dcterms:created xsi:type="dcterms:W3CDTF">2019-09-11T12:46:00Z</dcterms:created>
  <dcterms:modified xsi:type="dcterms:W3CDTF">2020-02-04T08:46:00Z</dcterms:modified>
</cp:coreProperties>
</file>